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ACAA6B" w14:textId="77777777" w:rsidR="000F0885" w:rsidRPr="00993A0A" w:rsidRDefault="000F0885" w:rsidP="000F0885">
      <w:pPr>
        <w:rPr>
          <w:b/>
          <w:bCs/>
        </w:rPr>
      </w:pPr>
      <w:bookmarkStart w:id="0" w:name="_GoBack"/>
      <w:bookmarkEnd w:id="0"/>
      <w:r w:rsidRPr="00B4707B">
        <w:rPr>
          <w:b/>
          <w:bCs/>
        </w:rPr>
        <w:t>Appendix 2. AMSTAR2 rating overall confidence in the results of a review</w:t>
      </w:r>
    </w:p>
    <w:tbl>
      <w:tblPr>
        <w:tblStyle w:val="TableGrid"/>
        <w:tblW w:w="0" w:type="auto"/>
        <w:tblLook w:val="04A0" w:firstRow="1" w:lastRow="0" w:firstColumn="1" w:lastColumn="0" w:noHBand="0" w:noVBand="1"/>
      </w:tblPr>
      <w:tblGrid>
        <w:gridCol w:w="9010"/>
      </w:tblGrid>
      <w:tr w:rsidR="000F0885" w14:paraId="47EF7CFF" w14:textId="77777777" w:rsidTr="006A7754">
        <w:tc>
          <w:tcPr>
            <w:tcW w:w="9010" w:type="dxa"/>
          </w:tcPr>
          <w:p w14:paraId="4212B857" w14:textId="77777777" w:rsidR="000F0885" w:rsidRPr="00993A0A" w:rsidRDefault="000F0885" w:rsidP="006A7754">
            <w:r w:rsidRPr="00993A0A">
              <w:rPr>
                <w:b/>
                <w:bCs/>
              </w:rPr>
              <w:t>High</w:t>
            </w:r>
          </w:p>
          <w:p w14:paraId="6336C9FB" w14:textId="77777777" w:rsidR="000F0885" w:rsidRPr="00B4707B" w:rsidRDefault="000F0885" w:rsidP="006A7754">
            <w:r w:rsidRPr="00993A0A">
              <w:rPr>
                <w:i/>
                <w:iCs/>
              </w:rPr>
              <w:t>No or one non-critical weakness</w:t>
            </w:r>
            <w:r w:rsidRPr="00993A0A">
              <w:t>: the systematic review provides an accurate and comprehensive summary of the results of the available studies that address the question of interest</w:t>
            </w:r>
          </w:p>
        </w:tc>
      </w:tr>
      <w:tr w:rsidR="000F0885" w14:paraId="02916A5B" w14:textId="77777777" w:rsidTr="006A7754">
        <w:tc>
          <w:tcPr>
            <w:tcW w:w="9010" w:type="dxa"/>
          </w:tcPr>
          <w:p w14:paraId="499B222C" w14:textId="77777777" w:rsidR="000F0885" w:rsidRPr="00993A0A" w:rsidRDefault="000F0885" w:rsidP="006A7754">
            <w:r w:rsidRPr="00993A0A">
              <w:rPr>
                <w:b/>
                <w:bCs/>
              </w:rPr>
              <w:t>Moderate</w:t>
            </w:r>
          </w:p>
          <w:p w14:paraId="5F7ABC29" w14:textId="77777777" w:rsidR="000F0885" w:rsidRPr="00B4707B" w:rsidRDefault="000F0885" w:rsidP="006A7754">
            <w:r w:rsidRPr="00993A0A">
              <w:rPr>
                <w:i/>
                <w:iCs/>
              </w:rPr>
              <w:t>More than one non-critical weakness</w:t>
            </w:r>
            <w:r w:rsidRPr="00993A0A">
              <w:t>*: the systematic review has more than one weakness but no critical flaws. It may provide an accurate summary of the results of the available studies that were included in the revie</w:t>
            </w:r>
          </w:p>
        </w:tc>
      </w:tr>
      <w:tr w:rsidR="000F0885" w14:paraId="3E26DDD8" w14:textId="77777777" w:rsidTr="006A7754">
        <w:tc>
          <w:tcPr>
            <w:tcW w:w="9010" w:type="dxa"/>
          </w:tcPr>
          <w:p w14:paraId="1FA9E965" w14:textId="77777777" w:rsidR="000F0885" w:rsidRPr="00993A0A" w:rsidRDefault="000F0885" w:rsidP="006A7754">
            <w:r w:rsidRPr="00993A0A">
              <w:rPr>
                <w:b/>
                <w:bCs/>
              </w:rPr>
              <w:t>Low</w:t>
            </w:r>
          </w:p>
          <w:p w14:paraId="546B9458" w14:textId="77777777" w:rsidR="000F0885" w:rsidRPr="00B4707B" w:rsidRDefault="000F0885" w:rsidP="006A7754">
            <w:r w:rsidRPr="00993A0A">
              <w:rPr>
                <w:i/>
                <w:iCs/>
              </w:rPr>
              <w:t>One critical flaw with or without non-critical weaknesses</w:t>
            </w:r>
            <w:r w:rsidRPr="00993A0A">
              <w:t>: the review has a critical flaw and may not provide an accurate and comprehensive summary of the available studies that address the question of interest</w:t>
            </w:r>
          </w:p>
        </w:tc>
      </w:tr>
      <w:tr w:rsidR="000F0885" w14:paraId="7521041B" w14:textId="77777777" w:rsidTr="006A7754">
        <w:tc>
          <w:tcPr>
            <w:tcW w:w="9010" w:type="dxa"/>
          </w:tcPr>
          <w:p w14:paraId="74197431" w14:textId="77777777" w:rsidR="000F0885" w:rsidRPr="00993A0A" w:rsidRDefault="000F0885" w:rsidP="006A7754">
            <w:r w:rsidRPr="00993A0A">
              <w:rPr>
                <w:b/>
                <w:bCs/>
              </w:rPr>
              <w:t>Critically low</w:t>
            </w:r>
          </w:p>
          <w:p w14:paraId="0F8B7C02" w14:textId="77777777" w:rsidR="000F0885" w:rsidRPr="00B4707B" w:rsidRDefault="000F0885" w:rsidP="006A7754">
            <w:r w:rsidRPr="00993A0A">
              <w:rPr>
                <w:i/>
                <w:iCs/>
              </w:rPr>
              <w:t>More than one critical flaw with or without non-critical weaknesses</w:t>
            </w:r>
            <w:r w:rsidRPr="00993A0A">
              <w:t>: the review has more than one critical flaw and should not be relied on to provide an accurate and comprehensive summary of the available studies</w:t>
            </w:r>
          </w:p>
        </w:tc>
      </w:tr>
    </w:tbl>
    <w:p w14:paraId="0EA78688" w14:textId="77777777" w:rsidR="000F0885" w:rsidRPr="00993A0A" w:rsidRDefault="000F0885" w:rsidP="000F0885">
      <w:r w:rsidRPr="00993A0A">
        <w:t xml:space="preserve">*Multiple non-critical weaknesses may diminish confidence in the </w:t>
      </w:r>
      <w:proofErr w:type="gramStart"/>
      <w:r w:rsidRPr="00993A0A">
        <w:t>review</w:t>
      </w:r>
      <w:proofErr w:type="gramEnd"/>
      <w:r w:rsidRPr="00993A0A">
        <w:t xml:space="preserve"> and it may be appropriate to move the overall appraisal down from moderate to low confidence</w:t>
      </w:r>
    </w:p>
    <w:p w14:paraId="15102C1E" w14:textId="77777777" w:rsidR="007A72BA" w:rsidRDefault="007A72BA"/>
    <w:sectPr w:rsidR="007A72BA" w:rsidSect="0099743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885"/>
    <w:rsid w:val="00002D06"/>
    <w:rsid w:val="00003C9C"/>
    <w:rsid w:val="00004DAE"/>
    <w:rsid w:val="00007CE7"/>
    <w:rsid w:val="00011AE0"/>
    <w:rsid w:val="000135E4"/>
    <w:rsid w:val="00013FFA"/>
    <w:rsid w:val="00030BEB"/>
    <w:rsid w:val="000343F7"/>
    <w:rsid w:val="00044593"/>
    <w:rsid w:val="0004764B"/>
    <w:rsid w:val="00060A4E"/>
    <w:rsid w:val="00065F4F"/>
    <w:rsid w:val="00066064"/>
    <w:rsid w:val="00074901"/>
    <w:rsid w:val="000763EE"/>
    <w:rsid w:val="00080417"/>
    <w:rsid w:val="00087D74"/>
    <w:rsid w:val="00096975"/>
    <w:rsid w:val="000A506D"/>
    <w:rsid w:val="000A66FE"/>
    <w:rsid w:val="000B1D51"/>
    <w:rsid w:val="000C1953"/>
    <w:rsid w:val="000C2E0A"/>
    <w:rsid w:val="000C6DAB"/>
    <w:rsid w:val="000D0332"/>
    <w:rsid w:val="000D5D24"/>
    <w:rsid w:val="000D6FE3"/>
    <w:rsid w:val="000E1DBB"/>
    <w:rsid w:val="000E73A8"/>
    <w:rsid w:val="000E7BBE"/>
    <w:rsid w:val="000F0885"/>
    <w:rsid w:val="000F4131"/>
    <w:rsid w:val="001000C9"/>
    <w:rsid w:val="001103DC"/>
    <w:rsid w:val="00132066"/>
    <w:rsid w:val="00132D90"/>
    <w:rsid w:val="00132E5C"/>
    <w:rsid w:val="00141500"/>
    <w:rsid w:val="00141725"/>
    <w:rsid w:val="00146165"/>
    <w:rsid w:val="0015376F"/>
    <w:rsid w:val="00172E22"/>
    <w:rsid w:val="00177E9B"/>
    <w:rsid w:val="00183FEB"/>
    <w:rsid w:val="00187BB6"/>
    <w:rsid w:val="001906E0"/>
    <w:rsid w:val="00190C72"/>
    <w:rsid w:val="00192FAC"/>
    <w:rsid w:val="001941E6"/>
    <w:rsid w:val="00195B61"/>
    <w:rsid w:val="00196924"/>
    <w:rsid w:val="00196AB5"/>
    <w:rsid w:val="001B1C53"/>
    <w:rsid w:val="001B36FC"/>
    <w:rsid w:val="001C08F8"/>
    <w:rsid w:val="001C329A"/>
    <w:rsid w:val="001C5CD9"/>
    <w:rsid w:val="001D1904"/>
    <w:rsid w:val="001D3B52"/>
    <w:rsid w:val="001E6D9F"/>
    <w:rsid w:val="001F4FC2"/>
    <w:rsid w:val="001F5E9C"/>
    <w:rsid w:val="00203544"/>
    <w:rsid w:val="002039B2"/>
    <w:rsid w:val="00204694"/>
    <w:rsid w:val="00210BB1"/>
    <w:rsid w:val="00211BE4"/>
    <w:rsid w:val="00211D4B"/>
    <w:rsid w:val="002257D8"/>
    <w:rsid w:val="00225E5A"/>
    <w:rsid w:val="0022771E"/>
    <w:rsid w:val="00242BD8"/>
    <w:rsid w:val="00246BF4"/>
    <w:rsid w:val="00264B67"/>
    <w:rsid w:val="00267364"/>
    <w:rsid w:val="002711F0"/>
    <w:rsid w:val="002814FE"/>
    <w:rsid w:val="00291EAE"/>
    <w:rsid w:val="002923D2"/>
    <w:rsid w:val="00297F77"/>
    <w:rsid w:val="002A58E2"/>
    <w:rsid w:val="002A6CC2"/>
    <w:rsid w:val="002B24EE"/>
    <w:rsid w:val="002B58A8"/>
    <w:rsid w:val="002B7767"/>
    <w:rsid w:val="002C0ED7"/>
    <w:rsid w:val="002C0F09"/>
    <w:rsid w:val="002C1718"/>
    <w:rsid w:val="002C3461"/>
    <w:rsid w:val="002C4B19"/>
    <w:rsid w:val="002E069A"/>
    <w:rsid w:val="002F1B2E"/>
    <w:rsid w:val="002F36CB"/>
    <w:rsid w:val="002F5951"/>
    <w:rsid w:val="003011B0"/>
    <w:rsid w:val="0030268E"/>
    <w:rsid w:val="003046CA"/>
    <w:rsid w:val="003073AA"/>
    <w:rsid w:val="00315C8C"/>
    <w:rsid w:val="003170FE"/>
    <w:rsid w:val="00321CDC"/>
    <w:rsid w:val="00322717"/>
    <w:rsid w:val="0032680C"/>
    <w:rsid w:val="003315D5"/>
    <w:rsid w:val="0033370C"/>
    <w:rsid w:val="00337601"/>
    <w:rsid w:val="00342C58"/>
    <w:rsid w:val="00347899"/>
    <w:rsid w:val="00352CBC"/>
    <w:rsid w:val="00353ABD"/>
    <w:rsid w:val="003565A0"/>
    <w:rsid w:val="00356987"/>
    <w:rsid w:val="00377369"/>
    <w:rsid w:val="00380131"/>
    <w:rsid w:val="00380ED4"/>
    <w:rsid w:val="003960DD"/>
    <w:rsid w:val="00396E85"/>
    <w:rsid w:val="003A215B"/>
    <w:rsid w:val="003A2670"/>
    <w:rsid w:val="003C2180"/>
    <w:rsid w:val="003C63FC"/>
    <w:rsid w:val="003D022A"/>
    <w:rsid w:val="003E1ECB"/>
    <w:rsid w:val="003E23D9"/>
    <w:rsid w:val="003F01CD"/>
    <w:rsid w:val="003F0870"/>
    <w:rsid w:val="003F09CA"/>
    <w:rsid w:val="003F1496"/>
    <w:rsid w:val="0040330B"/>
    <w:rsid w:val="0040427E"/>
    <w:rsid w:val="00415C44"/>
    <w:rsid w:val="004304AF"/>
    <w:rsid w:val="004421A9"/>
    <w:rsid w:val="00445C35"/>
    <w:rsid w:val="00455AA6"/>
    <w:rsid w:val="00455DE0"/>
    <w:rsid w:val="004606BB"/>
    <w:rsid w:val="00461D17"/>
    <w:rsid w:val="0047151A"/>
    <w:rsid w:val="00472BA1"/>
    <w:rsid w:val="0047509B"/>
    <w:rsid w:val="004825D1"/>
    <w:rsid w:val="00485412"/>
    <w:rsid w:val="00490EEC"/>
    <w:rsid w:val="00494F03"/>
    <w:rsid w:val="004A3EB4"/>
    <w:rsid w:val="004A4E27"/>
    <w:rsid w:val="004B7C64"/>
    <w:rsid w:val="004E5F3B"/>
    <w:rsid w:val="004E6BA4"/>
    <w:rsid w:val="004F4CE3"/>
    <w:rsid w:val="004F7BA9"/>
    <w:rsid w:val="005148CD"/>
    <w:rsid w:val="0052240D"/>
    <w:rsid w:val="005251EE"/>
    <w:rsid w:val="00525CC2"/>
    <w:rsid w:val="00527EFC"/>
    <w:rsid w:val="00530E49"/>
    <w:rsid w:val="00534F79"/>
    <w:rsid w:val="00553DFA"/>
    <w:rsid w:val="0055746E"/>
    <w:rsid w:val="00564406"/>
    <w:rsid w:val="00580BBC"/>
    <w:rsid w:val="005902A9"/>
    <w:rsid w:val="00591109"/>
    <w:rsid w:val="00594E97"/>
    <w:rsid w:val="00595B1C"/>
    <w:rsid w:val="0059643B"/>
    <w:rsid w:val="005A5F5C"/>
    <w:rsid w:val="005D1D90"/>
    <w:rsid w:val="005D6887"/>
    <w:rsid w:val="005D7F3A"/>
    <w:rsid w:val="005E37E2"/>
    <w:rsid w:val="005E7027"/>
    <w:rsid w:val="005F22B7"/>
    <w:rsid w:val="005F4A14"/>
    <w:rsid w:val="005F4F8A"/>
    <w:rsid w:val="006133BE"/>
    <w:rsid w:val="00617A25"/>
    <w:rsid w:val="006207EE"/>
    <w:rsid w:val="00624A17"/>
    <w:rsid w:val="0063344D"/>
    <w:rsid w:val="00642779"/>
    <w:rsid w:val="00642ED9"/>
    <w:rsid w:val="00643966"/>
    <w:rsid w:val="006555A5"/>
    <w:rsid w:val="00657E50"/>
    <w:rsid w:val="00660CFC"/>
    <w:rsid w:val="00661A9E"/>
    <w:rsid w:val="0066447D"/>
    <w:rsid w:val="006673C8"/>
    <w:rsid w:val="0067031C"/>
    <w:rsid w:val="00674F60"/>
    <w:rsid w:val="00677FFE"/>
    <w:rsid w:val="00694AAD"/>
    <w:rsid w:val="006A092A"/>
    <w:rsid w:val="006A2CEF"/>
    <w:rsid w:val="006A7826"/>
    <w:rsid w:val="006B22E1"/>
    <w:rsid w:val="006B5329"/>
    <w:rsid w:val="006B7B20"/>
    <w:rsid w:val="006C1710"/>
    <w:rsid w:val="006C3450"/>
    <w:rsid w:val="006C5EDC"/>
    <w:rsid w:val="006D17B5"/>
    <w:rsid w:val="006D6766"/>
    <w:rsid w:val="006F7023"/>
    <w:rsid w:val="007022FC"/>
    <w:rsid w:val="00703587"/>
    <w:rsid w:val="00706D89"/>
    <w:rsid w:val="007077E7"/>
    <w:rsid w:val="00710504"/>
    <w:rsid w:val="00716703"/>
    <w:rsid w:val="00716857"/>
    <w:rsid w:val="00721203"/>
    <w:rsid w:val="0072285D"/>
    <w:rsid w:val="007303DD"/>
    <w:rsid w:val="00736A7C"/>
    <w:rsid w:val="00737662"/>
    <w:rsid w:val="00754B4B"/>
    <w:rsid w:val="00765A95"/>
    <w:rsid w:val="007674C2"/>
    <w:rsid w:val="00772D54"/>
    <w:rsid w:val="00780784"/>
    <w:rsid w:val="007826D4"/>
    <w:rsid w:val="00782D4E"/>
    <w:rsid w:val="00782FAB"/>
    <w:rsid w:val="007856CE"/>
    <w:rsid w:val="007A20AE"/>
    <w:rsid w:val="007A70CF"/>
    <w:rsid w:val="007A72BA"/>
    <w:rsid w:val="007B4A18"/>
    <w:rsid w:val="007C4199"/>
    <w:rsid w:val="007C515F"/>
    <w:rsid w:val="007C52AB"/>
    <w:rsid w:val="007D00F0"/>
    <w:rsid w:val="007D189C"/>
    <w:rsid w:val="007D2D6D"/>
    <w:rsid w:val="007E0E4B"/>
    <w:rsid w:val="007E450F"/>
    <w:rsid w:val="00802BCA"/>
    <w:rsid w:val="00816B12"/>
    <w:rsid w:val="00820540"/>
    <w:rsid w:val="00836C8E"/>
    <w:rsid w:val="00851E60"/>
    <w:rsid w:val="0085678A"/>
    <w:rsid w:val="00856821"/>
    <w:rsid w:val="00857F77"/>
    <w:rsid w:val="008642B4"/>
    <w:rsid w:val="00876FCA"/>
    <w:rsid w:val="00896A07"/>
    <w:rsid w:val="008A16A5"/>
    <w:rsid w:val="008A373C"/>
    <w:rsid w:val="008A44A5"/>
    <w:rsid w:val="008C1FA8"/>
    <w:rsid w:val="008D3643"/>
    <w:rsid w:val="008E691B"/>
    <w:rsid w:val="008E6F03"/>
    <w:rsid w:val="008F4FB1"/>
    <w:rsid w:val="008F5AF0"/>
    <w:rsid w:val="00910ED5"/>
    <w:rsid w:val="00913A28"/>
    <w:rsid w:val="00914ADB"/>
    <w:rsid w:val="00921BB3"/>
    <w:rsid w:val="009329F9"/>
    <w:rsid w:val="00932A05"/>
    <w:rsid w:val="00935AB9"/>
    <w:rsid w:val="009373F5"/>
    <w:rsid w:val="009424C0"/>
    <w:rsid w:val="00943FC0"/>
    <w:rsid w:val="00957A29"/>
    <w:rsid w:val="00960048"/>
    <w:rsid w:val="00961B17"/>
    <w:rsid w:val="0096499A"/>
    <w:rsid w:val="00965D05"/>
    <w:rsid w:val="00970C0E"/>
    <w:rsid w:val="00991319"/>
    <w:rsid w:val="00997432"/>
    <w:rsid w:val="009A127C"/>
    <w:rsid w:val="009A46AC"/>
    <w:rsid w:val="009B0202"/>
    <w:rsid w:val="009B672E"/>
    <w:rsid w:val="009D4F03"/>
    <w:rsid w:val="009E3FE3"/>
    <w:rsid w:val="009E4350"/>
    <w:rsid w:val="00A01010"/>
    <w:rsid w:val="00A07AE5"/>
    <w:rsid w:val="00A11F44"/>
    <w:rsid w:val="00A14A98"/>
    <w:rsid w:val="00A242C9"/>
    <w:rsid w:val="00A24C6C"/>
    <w:rsid w:val="00A465D1"/>
    <w:rsid w:val="00A50710"/>
    <w:rsid w:val="00A51BFF"/>
    <w:rsid w:val="00A56E4D"/>
    <w:rsid w:val="00A66CF6"/>
    <w:rsid w:val="00A70D82"/>
    <w:rsid w:val="00A7434A"/>
    <w:rsid w:val="00A80125"/>
    <w:rsid w:val="00A8537E"/>
    <w:rsid w:val="00A85905"/>
    <w:rsid w:val="00A90A3B"/>
    <w:rsid w:val="00AA2557"/>
    <w:rsid w:val="00AA3AA0"/>
    <w:rsid w:val="00AC4C97"/>
    <w:rsid w:val="00AC5D1F"/>
    <w:rsid w:val="00AC6F03"/>
    <w:rsid w:val="00AC7C07"/>
    <w:rsid w:val="00AD18A0"/>
    <w:rsid w:val="00AD1AEA"/>
    <w:rsid w:val="00AD329A"/>
    <w:rsid w:val="00AD42C7"/>
    <w:rsid w:val="00AD46AA"/>
    <w:rsid w:val="00AD49BD"/>
    <w:rsid w:val="00AD4ACB"/>
    <w:rsid w:val="00AD6220"/>
    <w:rsid w:val="00AE0F9B"/>
    <w:rsid w:val="00AE16AB"/>
    <w:rsid w:val="00AE48EB"/>
    <w:rsid w:val="00AE6A01"/>
    <w:rsid w:val="00AE71E0"/>
    <w:rsid w:val="00AE7E32"/>
    <w:rsid w:val="00AF769A"/>
    <w:rsid w:val="00B02931"/>
    <w:rsid w:val="00B05A52"/>
    <w:rsid w:val="00B1167B"/>
    <w:rsid w:val="00B1302B"/>
    <w:rsid w:val="00B13B58"/>
    <w:rsid w:val="00B212C5"/>
    <w:rsid w:val="00B31B22"/>
    <w:rsid w:val="00B36BE2"/>
    <w:rsid w:val="00B378FA"/>
    <w:rsid w:val="00B66FCD"/>
    <w:rsid w:val="00B67DA6"/>
    <w:rsid w:val="00B805B3"/>
    <w:rsid w:val="00B934DF"/>
    <w:rsid w:val="00BA1C79"/>
    <w:rsid w:val="00BA36F9"/>
    <w:rsid w:val="00BB0199"/>
    <w:rsid w:val="00BB1343"/>
    <w:rsid w:val="00BB2234"/>
    <w:rsid w:val="00BB4C7A"/>
    <w:rsid w:val="00BB76B4"/>
    <w:rsid w:val="00BC0F99"/>
    <w:rsid w:val="00BC6DED"/>
    <w:rsid w:val="00BD77BD"/>
    <w:rsid w:val="00BE2624"/>
    <w:rsid w:val="00BE337A"/>
    <w:rsid w:val="00BE6EBA"/>
    <w:rsid w:val="00BE6FF3"/>
    <w:rsid w:val="00C013F6"/>
    <w:rsid w:val="00C01EDA"/>
    <w:rsid w:val="00C03092"/>
    <w:rsid w:val="00C116C5"/>
    <w:rsid w:val="00C150C9"/>
    <w:rsid w:val="00C172E1"/>
    <w:rsid w:val="00C211DA"/>
    <w:rsid w:val="00C24311"/>
    <w:rsid w:val="00C25FCB"/>
    <w:rsid w:val="00C32346"/>
    <w:rsid w:val="00C369C5"/>
    <w:rsid w:val="00C40D66"/>
    <w:rsid w:val="00C43610"/>
    <w:rsid w:val="00C47838"/>
    <w:rsid w:val="00C52069"/>
    <w:rsid w:val="00C5320D"/>
    <w:rsid w:val="00C53A7B"/>
    <w:rsid w:val="00C53DCD"/>
    <w:rsid w:val="00C548A5"/>
    <w:rsid w:val="00C560C2"/>
    <w:rsid w:val="00C62E7A"/>
    <w:rsid w:val="00C64DF8"/>
    <w:rsid w:val="00C7065A"/>
    <w:rsid w:val="00C7586C"/>
    <w:rsid w:val="00C93F50"/>
    <w:rsid w:val="00CA157B"/>
    <w:rsid w:val="00CB0B63"/>
    <w:rsid w:val="00CB376F"/>
    <w:rsid w:val="00CC4059"/>
    <w:rsid w:val="00CC5C06"/>
    <w:rsid w:val="00CD43C4"/>
    <w:rsid w:val="00CE288D"/>
    <w:rsid w:val="00CE7332"/>
    <w:rsid w:val="00CF7FE1"/>
    <w:rsid w:val="00D0001C"/>
    <w:rsid w:val="00D032BD"/>
    <w:rsid w:val="00D07EB1"/>
    <w:rsid w:val="00D15A38"/>
    <w:rsid w:val="00D24D22"/>
    <w:rsid w:val="00D35769"/>
    <w:rsid w:val="00D63077"/>
    <w:rsid w:val="00D63EF3"/>
    <w:rsid w:val="00D7759B"/>
    <w:rsid w:val="00D81082"/>
    <w:rsid w:val="00D8346F"/>
    <w:rsid w:val="00D835B0"/>
    <w:rsid w:val="00D839D9"/>
    <w:rsid w:val="00DA1DEE"/>
    <w:rsid w:val="00DA446F"/>
    <w:rsid w:val="00DA564E"/>
    <w:rsid w:val="00DA60CF"/>
    <w:rsid w:val="00DB1CD0"/>
    <w:rsid w:val="00DB2C74"/>
    <w:rsid w:val="00DB4BEE"/>
    <w:rsid w:val="00DC3790"/>
    <w:rsid w:val="00DE28CC"/>
    <w:rsid w:val="00DE40E6"/>
    <w:rsid w:val="00DF7455"/>
    <w:rsid w:val="00E0536F"/>
    <w:rsid w:val="00E05D50"/>
    <w:rsid w:val="00E111DB"/>
    <w:rsid w:val="00E12FAF"/>
    <w:rsid w:val="00E15E7D"/>
    <w:rsid w:val="00E256DD"/>
    <w:rsid w:val="00E27357"/>
    <w:rsid w:val="00E318DA"/>
    <w:rsid w:val="00E34F36"/>
    <w:rsid w:val="00E36BF5"/>
    <w:rsid w:val="00E43897"/>
    <w:rsid w:val="00E4577F"/>
    <w:rsid w:val="00E51479"/>
    <w:rsid w:val="00E53F9A"/>
    <w:rsid w:val="00E728C1"/>
    <w:rsid w:val="00E75166"/>
    <w:rsid w:val="00E915C1"/>
    <w:rsid w:val="00E9185B"/>
    <w:rsid w:val="00E9506A"/>
    <w:rsid w:val="00E95FD3"/>
    <w:rsid w:val="00EA1E75"/>
    <w:rsid w:val="00EB37DC"/>
    <w:rsid w:val="00EC37CB"/>
    <w:rsid w:val="00ED14F5"/>
    <w:rsid w:val="00ED34C6"/>
    <w:rsid w:val="00ED3710"/>
    <w:rsid w:val="00ED4E8D"/>
    <w:rsid w:val="00EE1CCE"/>
    <w:rsid w:val="00EE3CB0"/>
    <w:rsid w:val="00EF4E0E"/>
    <w:rsid w:val="00EF6337"/>
    <w:rsid w:val="00F04383"/>
    <w:rsid w:val="00F14E4B"/>
    <w:rsid w:val="00F160D5"/>
    <w:rsid w:val="00F171EE"/>
    <w:rsid w:val="00F2657A"/>
    <w:rsid w:val="00F30150"/>
    <w:rsid w:val="00F3660B"/>
    <w:rsid w:val="00F368E5"/>
    <w:rsid w:val="00F37C77"/>
    <w:rsid w:val="00F37F0B"/>
    <w:rsid w:val="00F44203"/>
    <w:rsid w:val="00F55969"/>
    <w:rsid w:val="00F57250"/>
    <w:rsid w:val="00F721D1"/>
    <w:rsid w:val="00F75C46"/>
    <w:rsid w:val="00F851C8"/>
    <w:rsid w:val="00F85532"/>
    <w:rsid w:val="00F85B61"/>
    <w:rsid w:val="00F873DF"/>
    <w:rsid w:val="00F90E7A"/>
    <w:rsid w:val="00F955E6"/>
    <w:rsid w:val="00F97BF4"/>
    <w:rsid w:val="00FA1FC3"/>
    <w:rsid w:val="00FB310F"/>
    <w:rsid w:val="00FB4BB2"/>
    <w:rsid w:val="00FC28E6"/>
    <w:rsid w:val="00FD090E"/>
    <w:rsid w:val="00FE4076"/>
    <w:rsid w:val="00FE73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B8A8F55"/>
  <w15:chartTrackingRefBased/>
  <w15:docId w15:val="{A965EC8E-82BC-9A40-B0D0-ACB960D78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B1167B"/>
    <w:pPr>
      <w:spacing w:before="120" w:after="120" w:line="360" w:lineRule="auto"/>
    </w:pPr>
    <w:rPr>
      <w:rFonts w:cs="Calibri (Body)"/>
      <w:bCs/>
      <w:color w:val="000000" w:themeColor="text1"/>
      <w:szCs w:val="20"/>
    </w:rPr>
  </w:style>
  <w:style w:type="table" w:styleId="TableGrid">
    <w:name w:val="Table Grid"/>
    <w:basedOn w:val="TableNormal"/>
    <w:uiPriority w:val="39"/>
    <w:rsid w:val="000F08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5</Characters>
  <Application>Microsoft Office Word</Application>
  <DocSecurity>0</DocSecurity>
  <Lines>7</Lines>
  <Paragraphs>2</Paragraphs>
  <ScaleCrop>false</ScaleCrop>
  <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Vella (HDR)</dc:creator>
  <cp:keywords/>
  <dc:description/>
  <cp:lastModifiedBy>Simon Vella (HDR)</cp:lastModifiedBy>
  <cp:revision>1</cp:revision>
  <dcterms:created xsi:type="dcterms:W3CDTF">2022-03-01T05:17:00Z</dcterms:created>
  <dcterms:modified xsi:type="dcterms:W3CDTF">2022-03-01T05:18:00Z</dcterms:modified>
</cp:coreProperties>
</file>